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13" w:type="dxa"/>
        <w:tblInd w:w="9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58"/>
        <w:gridCol w:w="851"/>
        <w:gridCol w:w="1134"/>
        <w:gridCol w:w="1134"/>
        <w:gridCol w:w="757"/>
        <w:gridCol w:w="936"/>
        <w:gridCol w:w="781"/>
        <w:gridCol w:w="1962"/>
      </w:tblGrid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R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d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' cu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' cut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CA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ition of 3' cut</w:t>
            </w:r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-IleG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ind w:left="-77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6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5-AlaTG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25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Cca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4-SerG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1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181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-ThrCG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0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12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cg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-ThrTG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87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883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ta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3-ArgC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97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977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Gc↓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-AlaCG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73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737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t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5-GlnTT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33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341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c↓t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6-LeuTA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2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264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c↓a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2-LeuCA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6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641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7-AlaGG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97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982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t↓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8-AsnG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3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325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Gctttttgaagtga↓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9-MetC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56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575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t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1-ValGA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25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131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40-CysG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32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9-GlyGC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42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0-ValCA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787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CGaca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1-ProG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9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921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2-ArgCC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46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468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Gc↓t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3-MetC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56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574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gt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4-ValTA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81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827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t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8-GluC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76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768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at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7-GlnCT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78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788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c↓g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5-LeuG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4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502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Ccg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6-GlyTC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4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420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tt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5-ProT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4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500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gc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4-ArgT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7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763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cc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6-HisGT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97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977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tt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7-LysC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0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022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Ga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8-LeuT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51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520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Gc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3-TrpCC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34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353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GAga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2-MetCA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6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at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1-ThrGG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73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ct↓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30-TyrG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79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802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↓g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9-LysTT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45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463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c↓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19-GluT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6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652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Ctct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0-AspGT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69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701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Gc↓t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1-PheGA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7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714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cC↓CTtg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2-GlyCCC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19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200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t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3-LeuCA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04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20542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AAcga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4-ProCG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48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491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tcc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8-SerC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26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276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7-ArgAC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09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101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Gc↓ag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6-SerGC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12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1338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.d.</w:t>
            </w:r>
            <w:proofErr w:type="spellEnd"/>
          </w:p>
        </w:tc>
      </w:tr>
      <w:tr w:rsidR="00D7539B" w:rsidRPr="00D7539B" w:rsidTr="00D7539B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NA25-SerTG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8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D753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78669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2" w:type="dxa"/>
            <w:shd w:val="clear" w:color="auto" w:fill="auto"/>
            <w:noWrap/>
            <w:vAlign w:val="bottom"/>
            <w:hideMark/>
          </w:tcPr>
          <w:p w:rsidR="00D7539B" w:rsidRPr="00D7539B" w:rsidRDefault="00D7539B" w:rsidP="006A55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53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↓CAcgg</w:t>
            </w:r>
            <w:proofErr w:type="spellEnd"/>
          </w:p>
        </w:tc>
      </w:tr>
      <w:bookmarkEnd w:id="0"/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9B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7539B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39B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39B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hAnsi="Arial" w:cs="Arial"/>
      <w:i/>
      <w:iCs/>
      <w:sz w:val="24"/>
      <w:szCs w:val="24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hAnsi="Arial" w:cs="Arial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hAnsi="Arial" w:cs="Arial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eastAsiaTheme="minorEastAsia" w:hAnsi="Arial"/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hAnsi="Consolas" w:cs="Arial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hAnsi="Arial" w:cs="Arial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hAnsi="Arial" w:cs="Tahoma"/>
      <w:sz w:val="24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hAnsi="Arial" w:cs="Arial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hAnsi="Arial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hAnsi="Arial" w:cs="Arial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McDowall</dc:creator>
  <cp:lastModifiedBy>Kenneth McDowall</cp:lastModifiedBy>
  <cp:revision>1</cp:revision>
  <dcterms:created xsi:type="dcterms:W3CDTF">2013-08-20T07:31:00Z</dcterms:created>
  <dcterms:modified xsi:type="dcterms:W3CDTF">2013-08-20T07:33:00Z</dcterms:modified>
</cp:coreProperties>
</file>